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2B4CD" w14:textId="61EF0208" w:rsidR="00092D8B" w:rsidRPr="00070D96" w:rsidRDefault="00092D8B" w:rsidP="00092D8B">
      <w:pPr>
        <w:pStyle w:val="Heading2"/>
        <w:spacing w:line="360" w:lineRule="auto"/>
        <w:ind w:left="576" w:hanging="57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Toc86571822"/>
      <w:r w:rsidRPr="00703689">
        <w:rPr>
          <w:rFonts w:ascii="Times New Roman" w:hAnsi="Times New Roman" w:cs="Times New Roman"/>
          <w:color w:val="000000"/>
          <w:sz w:val="24"/>
          <w:szCs w:val="24"/>
        </w:rPr>
        <w:t xml:space="preserve">Annex </w:t>
      </w:r>
      <w:r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703689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/>
          <w:sz w:val="24"/>
          <w:szCs w:val="24"/>
        </w:rPr>
        <w:t>English version</w:t>
      </w:r>
      <w:r w:rsidRPr="00703689">
        <w:rPr>
          <w:rFonts w:ascii="Times New Roman" w:hAnsi="Times New Roman" w:cs="Times New Roman"/>
          <w:color w:val="000000"/>
          <w:sz w:val="24"/>
          <w:szCs w:val="24"/>
        </w:rPr>
        <w:t xml:space="preserve"> Questionnaire</w:t>
      </w:r>
      <w:bookmarkEnd w:id="0"/>
    </w:p>
    <w:p w14:paraId="7F1EDCD5" w14:textId="77777777" w:rsidR="00092D8B" w:rsidRPr="00927DB9" w:rsidRDefault="00092D8B" w:rsidP="00092D8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27DB9">
        <w:rPr>
          <w:rFonts w:ascii="Times New Roman" w:eastAsia="Times New Roman" w:hAnsi="Times New Roman" w:cs="Times New Roman"/>
          <w:b/>
          <w:sz w:val="24"/>
          <w:szCs w:val="24"/>
        </w:rPr>
        <w:t>General Instructions</w:t>
      </w:r>
    </w:p>
    <w:p w14:paraId="5E0AD8B4" w14:textId="77777777" w:rsidR="00092D8B" w:rsidRPr="00927DB9" w:rsidRDefault="00092D8B" w:rsidP="00092D8B">
      <w:pPr>
        <w:numPr>
          <w:ilvl w:val="0"/>
          <w:numId w:val="1"/>
        </w:num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27DB9">
        <w:rPr>
          <w:rFonts w:ascii="Times New Roman" w:eastAsia="Times New Roman" w:hAnsi="Times New Roman" w:cs="Times New Roman"/>
          <w:sz w:val="24"/>
          <w:szCs w:val="24"/>
        </w:rPr>
        <w:t>You are not expected to write your name.</w:t>
      </w:r>
      <w:r w:rsidRPr="00927DB9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1285F02" w14:textId="77777777" w:rsidR="00092D8B" w:rsidRPr="00927DB9" w:rsidRDefault="00092D8B" w:rsidP="00092D8B">
      <w:pPr>
        <w:numPr>
          <w:ilvl w:val="0"/>
          <w:numId w:val="1"/>
        </w:num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27DB9">
        <w:rPr>
          <w:rFonts w:ascii="Times New Roman" w:eastAsia="Times New Roman" w:hAnsi="Times New Roman" w:cs="Times New Roman"/>
          <w:sz w:val="24"/>
          <w:szCs w:val="24"/>
        </w:rPr>
        <w:t>Put tick mark for your answer for your background.</w:t>
      </w:r>
      <w:r w:rsidRPr="00927DB9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4D1C5F6" w14:textId="77777777" w:rsidR="00092D8B" w:rsidRPr="00927DB9" w:rsidRDefault="00092D8B" w:rsidP="00092D8B">
      <w:pPr>
        <w:numPr>
          <w:ilvl w:val="0"/>
          <w:numId w:val="1"/>
        </w:num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27DB9">
        <w:rPr>
          <w:rFonts w:ascii="Times New Roman" w:eastAsia="Times New Roman" w:hAnsi="Times New Roman" w:cs="Times New Roman"/>
          <w:sz w:val="24"/>
          <w:szCs w:val="24"/>
        </w:rPr>
        <w:t>Encircle the letter of your answer for choice items.</w:t>
      </w:r>
      <w:r w:rsidRPr="00927DB9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EA46055" w14:textId="77777777" w:rsidR="00092D8B" w:rsidRPr="00927DB9" w:rsidRDefault="00092D8B" w:rsidP="00092D8B">
      <w:pPr>
        <w:numPr>
          <w:ilvl w:val="0"/>
          <w:numId w:val="1"/>
        </w:num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27DB9">
        <w:rPr>
          <w:rFonts w:ascii="Times New Roman" w:eastAsia="Times New Roman" w:hAnsi="Times New Roman" w:cs="Times New Roman"/>
          <w:sz w:val="24"/>
          <w:szCs w:val="24"/>
        </w:rPr>
        <w:t>Write your answer of open-ended questions on the space provided after the questions.</w:t>
      </w:r>
    </w:p>
    <w:p w14:paraId="63108148" w14:textId="77777777" w:rsidR="00092D8B" w:rsidRDefault="00092D8B" w:rsidP="00092D8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27DB9">
        <w:rPr>
          <w:rFonts w:ascii="Times New Roman" w:eastAsia="Times New Roman" w:hAnsi="Times New Roman" w:cs="Times New Roman"/>
          <w:sz w:val="24"/>
          <w:szCs w:val="24"/>
        </w:rPr>
        <w:t>This question is intended only for academic purpose and the researcher assure you that your response would be kept confidential.</w:t>
      </w:r>
    </w:p>
    <w:p w14:paraId="0B3C9049" w14:textId="77777777" w:rsidR="00092D8B" w:rsidRPr="00CB2B55" w:rsidRDefault="00092D8B" w:rsidP="00092D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I: </w:t>
      </w:r>
      <w:r w:rsidRPr="00CB2B55">
        <w:rPr>
          <w:rFonts w:ascii="Times New Roman" w:hAnsi="Times New Roman" w:cs="Times New Roman"/>
          <w:b/>
          <w:bCs/>
          <w:sz w:val="24"/>
          <w:szCs w:val="24"/>
        </w:rPr>
        <w:t>Socio-demographic factors</w:t>
      </w:r>
    </w:p>
    <w:p w14:paraId="2D77EDED" w14:textId="77777777" w:rsidR="00092D8B" w:rsidRPr="00911922" w:rsidRDefault="00092D8B" w:rsidP="00092D8B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11922">
        <w:rPr>
          <w:rFonts w:ascii="Times New Roman" w:hAnsi="Times New Roman" w:cs="Times New Roman"/>
          <w:sz w:val="24"/>
          <w:szCs w:val="24"/>
        </w:rPr>
        <w:t xml:space="preserve">Age____________ </w:t>
      </w:r>
    </w:p>
    <w:p w14:paraId="6CEF79C8" w14:textId="77777777" w:rsidR="00092D8B" w:rsidRPr="00911922" w:rsidRDefault="00092D8B" w:rsidP="00092D8B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11922">
        <w:rPr>
          <w:rFonts w:ascii="Times New Roman" w:hAnsi="Times New Roman" w:cs="Times New Roman"/>
          <w:sz w:val="24"/>
          <w:szCs w:val="24"/>
        </w:rPr>
        <w:t xml:space="preserve">Sex </w: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911922">
        <w:rPr>
          <w:rFonts w:ascii="Times New Roman" w:hAnsi="Times New Roman" w:cs="Times New Roman"/>
          <w:sz w:val="24"/>
          <w:szCs w:val="24"/>
        </w:rPr>
        <w:t xml:space="preserve">A. Male 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911922">
        <w:rPr>
          <w:rFonts w:ascii="Times New Roman" w:hAnsi="Times New Roman" w:cs="Times New Roman"/>
          <w:sz w:val="24"/>
          <w:szCs w:val="24"/>
        </w:rPr>
        <w:t>B. Female</w:t>
      </w:r>
    </w:p>
    <w:p w14:paraId="3A1FE1F2" w14:textId="77777777" w:rsidR="00092D8B" w:rsidRPr="00911922" w:rsidRDefault="00092D8B" w:rsidP="00092D8B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11922">
        <w:rPr>
          <w:rFonts w:ascii="Times New Roman" w:hAnsi="Times New Roman" w:cs="Times New Roman"/>
          <w:sz w:val="24"/>
          <w:szCs w:val="24"/>
        </w:rPr>
        <w:t xml:space="preserve">Religion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911922">
        <w:rPr>
          <w:rFonts w:ascii="Times New Roman" w:hAnsi="Times New Roman" w:cs="Times New Roman"/>
          <w:sz w:val="24"/>
          <w:szCs w:val="24"/>
        </w:rPr>
        <w:t xml:space="preserve">A. Orthodox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11922">
        <w:rPr>
          <w:rFonts w:ascii="Times New Roman" w:hAnsi="Times New Roman" w:cs="Times New Roman"/>
          <w:sz w:val="24"/>
          <w:szCs w:val="24"/>
        </w:rPr>
        <w:t xml:space="preserve">B. Muslim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911922">
        <w:rPr>
          <w:rFonts w:ascii="Times New Roman" w:hAnsi="Times New Roman" w:cs="Times New Roman"/>
          <w:sz w:val="24"/>
          <w:szCs w:val="24"/>
        </w:rPr>
        <w:t>C. Protestant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911922">
        <w:rPr>
          <w:rFonts w:ascii="Times New Roman" w:hAnsi="Times New Roman" w:cs="Times New Roman"/>
          <w:sz w:val="24"/>
          <w:szCs w:val="24"/>
        </w:rPr>
        <w:t xml:space="preserve"> D. Other</w:t>
      </w:r>
    </w:p>
    <w:p w14:paraId="742BD727" w14:textId="77777777" w:rsidR="00092D8B" w:rsidRPr="00911922" w:rsidRDefault="00092D8B" w:rsidP="00092D8B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11922">
        <w:rPr>
          <w:rFonts w:ascii="Times New Roman" w:hAnsi="Times New Roman" w:cs="Times New Roman"/>
          <w:sz w:val="24"/>
          <w:szCs w:val="24"/>
        </w:rPr>
        <w:t xml:space="preserve">Marital status A. Single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911922">
        <w:rPr>
          <w:rFonts w:ascii="Times New Roman" w:hAnsi="Times New Roman" w:cs="Times New Roman"/>
          <w:sz w:val="24"/>
          <w:szCs w:val="24"/>
        </w:rPr>
        <w:t xml:space="preserve">B. Married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11922">
        <w:rPr>
          <w:rFonts w:ascii="Times New Roman" w:hAnsi="Times New Roman" w:cs="Times New Roman"/>
          <w:sz w:val="24"/>
          <w:szCs w:val="24"/>
        </w:rPr>
        <w:t xml:space="preserve">C. Divorced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11922">
        <w:rPr>
          <w:rFonts w:ascii="Times New Roman" w:hAnsi="Times New Roman" w:cs="Times New Roman"/>
          <w:sz w:val="24"/>
          <w:szCs w:val="24"/>
        </w:rPr>
        <w:t>D. Widowed</w:t>
      </w:r>
    </w:p>
    <w:p w14:paraId="50E9F5FE" w14:textId="77777777" w:rsidR="00092D8B" w:rsidRPr="00911922" w:rsidRDefault="00092D8B" w:rsidP="00092D8B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11922">
        <w:rPr>
          <w:rFonts w:ascii="Times New Roman" w:hAnsi="Times New Roman" w:cs="Times New Roman"/>
          <w:sz w:val="24"/>
          <w:szCs w:val="24"/>
        </w:rPr>
        <w:t xml:space="preserve">Educational status A. Diploma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911922">
        <w:rPr>
          <w:rFonts w:ascii="Times New Roman" w:hAnsi="Times New Roman" w:cs="Times New Roman"/>
          <w:sz w:val="24"/>
          <w:szCs w:val="24"/>
        </w:rPr>
        <w:t xml:space="preserve">B. Bachelor degree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911922">
        <w:rPr>
          <w:rFonts w:ascii="Times New Roman" w:hAnsi="Times New Roman" w:cs="Times New Roman"/>
          <w:sz w:val="24"/>
          <w:szCs w:val="24"/>
        </w:rPr>
        <w:t>C. MSc</w:t>
      </w:r>
    </w:p>
    <w:p w14:paraId="3A8EF0CF" w14:textId="77777777" w:rsidR="00092D8B" w:rsidRPr="00CB2B55" w:rsidRDefault="00092D8B" w:rsidP="00092D8B">
      <w:pPr>
        <w:tabs>
          <w:tab w:val="center" w:pos="468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II: </w:t>
      </w:r>
      <w:r w:rsidRPr="00CB2B55">
        <w:rPr>
          <w:rFonts w:ascii="Times New Roman" w:hAnsi="Times New Roman" w:cs="Times New Roman"/>
          <w:b/>
          <w:bCs/>
          <w:sz w:val="24"/>
          <w:szCs w:val="24"/>
        </w:rPr>
        <w:t>Work related factors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8B8FF62" w14:textId="77777777" w:rsidR="00092D8B" w:rsidRPr="00911922" w:rsidRDefault="00092D8B" w:rsidP="00092D8B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11922">
        <w:rPr>
          <w:rFonts w:ascii="Times New Roman" w:hAnsi="Times New Roman" w:cs="Times New Roman"/>
          <w:sz w:val="24"/>
          <w:szCs w:val="24"/>
        </w:rPr>
        <w:t>Clinical experience</w:t>
      </w:r>
      <w:r>
        <w:rPr>
          <w:rFonts w:ascii="Times New Roman" w:hAnsi="Times New Roman" w:cs="Times New Roman"/>
          <w:sz w:val="24"/>
          <w:szCs w:val="24"/>
        </w:rPr>
        <w:t xml:space="preserve"> in year</w:t>
      </w:r>
      <w:r w:rsidRPr="00911922">
        <w:rPr>
          <w:rFonts w:ascii="Times New Roman" w:hAnsi="Times New Roman" w:cs="Times New Roman"/>
          <w:sz w:val="24"/>
          <w:szCs w:val="24"/>
        </w:rPr>
        <w:t>___________</w:t>
      </w:r>
    </w:p>
    <w:p w14:paraId="0C29FF56" w14:textId="77777777" w:rsidR="00092D8B" w:rsidRPr="00911922" w:rsidRDefault="00092D8B" w:rsidP="00092D8B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11922">
        <w:rPr>
          <w:rFonts w:ascii="Times New Roman" w:hAnsi="Times New Roman" w:cs="Times New Roman"/>
          <w:sz w:val="24"/>
          <w:szCs w:val="24"/>
        </w:rPr>
        <w:t xml:space="preserve">Current organizational Position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11922">
        <w:rPr>
          <w:rFonts w:ascii="Times New Roman" w:hAnsi="Times New Roman" w:cs="Times New Roman"/>
          <w:sz w:val="24"/>
          <w:szCs w:val="24"/>
        </w:rPr>
        <w:t xml:space="preserve">A. Staff nurse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11922">
        <w:rPr>
          <w:rFonts w:ascii="Times New Roman" w:hAnsi="Times New Roman" w:cs="Times New Roman"/>
          <w:sz w:val="24"/>
          <w:szCs w:val="24"/>
        </w:rPr>
        <w:t>B. Head nurse</w:t>
      </w:r>
      <w:r>
        <w:rPr>
          <w:rFonts w:ascii="Times New Roman" w:hAnsi="Times New Roman" w:cs="Times New Roman"/>
          <w:sz w:val="24"/>
          <w:szCs w:val="24"/>
        </w:rPr>
        <w:t xml:space="preserve">   C. Supervisor nurse</w:t>
      </w:r>
    </w:p>
    <w:p w14:paraId="42354A94" w14:textId="77777777" w:rsidR="00092D8B" w:rsidRPr="00911922" w:rsidRDefault="00092D8B" w:rsidP="00092D8B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11922">
        <w:rPr>
          <w:rFonts w:ascii="Times New Roman" w:hAnsi="Times New Roman" w:cs="Times New Roman"/>
          <w:sz w:val="24"/>
          <w:szCs w:val="24"/>
        </w:rPr>
        <w:t xml:space="preserve">Employment Type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11922">
        <w:rPr>
          <w:rFonts w:ascii="Times New Roman" w:hAnsi="Times New Roman" w:cs="Times New Roman"/>
          <w:sz w:val="24"/>
          <w:szCs w:val="24"/>
        </w:rPr>
        <w:t xml:space="preserve">A. Formal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11922">
        <w:rPr>
          <w:rFonts w:ascii="Times New Roman" w:hAnsi="Times New Roman" w:cs="Times New Roman"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1922">
        <w:rPr>
          <w:rFonts w:ascii="Times New Roman" w:hAnsi="Times New Roman" w:cs="Times New Roman"/>
          <w:sz w:val="24"/>
          <w:szCs w:val="24"/>
        </w:rPr>
        <w:t xml:space="preserve">Contractual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11922">
        <w:rPr>
          <w:rFonts w:ascii="Times New Roman" w:hAnsi="Times New Roman" w:cs="Times New Roman"/>
          <w:sz w:val="24"/>
          <w:szCs w:val="24"/>
        </w:rPr>
        <w:t>C. Other</w:t>
      </w:r>
    </w:p>
    <w:p w14:paraId="117ADC6C" w14:textId="77777777" w:rsidR="00092D8B" w:rsidRPr="00911922" w:rsidRDefault="00092D8B" w:rsidP="00092D8B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11922">
        <w:rPr>
          <w:rFonts w:ascii="Times New Roman" w:hAnsi="Times New Roman" w:cs="Times New Roman"/>
          <w:sz w:val="24"/>
          <w:szCs w:val="24"/>
        </w:rPr>
        <w:t>Type of ward you are currently working ___________________</w:t>
      </w:r>
    </w:p>
    <w:p w14:paraId="3166C7BE" w14:textId="292DD4AF" w:rsidR="00092D8B" w:rsidRDefault="00092D8B" w:rsidP="00092D8B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11922">
        <w:rPr>
          <w:rFonts w:ascii="Times New Roman" w:hAnsi="Times New Roman" w:cs="Times New Roman"/>
          <w:sz w:val="24"/>
          <w:szCs w:val="24"/>
        </w:rPr>
        <w:t xml:space="preserve">Have you ever received any training for spiritual care?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911922">
        <w:rPr>
          <w:rFonts w:ascii="Times New Roman" w:hAnsi="Times New Roman" w:cs="Times New Roman"/>
          <w:sz w:val="24"/>
          <w:szCs w:val="24"/>
        </w:rPr>
        <w:t xml:space="preserve">A. Yes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911922">
        <w:rPr>
          <w:rFonts w:ascii="Times New Roman" w:hAnsi="Times New Roman" w:cs="Times New Roman"/>
          <w:sz w:val="24"/>
          <w:szCs w:val="24"/>
        </w:rPr>
        <w:t>B. No</w:t>
      </w:r>
    </w:p>
    <w:p w14:paraId="5E450701" w14:textId="5AEA0FC5" w:rsidR="00092D8B" w:rsidRDefault="00092D8B" w:rsidP="00092D8B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606BE0F1" w14:textId="25A1585E" w:rsidR="00092D8B" w:rsidRDefault="00092D8B" w:rsidP="00092D8B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39C7C752" w14:textId="40365EF8" w:rsidR="00092D8B" w:rsidRDefault="00092D8B" w:rsidP="00092D8B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00E62332" w14:textId="17E0D323" w:rsidR="00092D8B" w:rsidRDefault="00092D8B" w:rsidP="00092D8B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2710B25F" w14:textId="46979E85" w:rsidR="00092D8B" w:rsidRDefault="00092D8B" w:rsidP="00092D8B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768249BE" w14:textId="77777777" w:rsidR="00092D8B" w:rsidRPr="00092D8B" w:rsidRDefault="00092D8B" w:rsidP="00092D8B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4F0999D1" w14:textId="77777777" w:rsidR="00092D8B" w:rsidRPr="00CB2B55" w:rsidRDefault="00092D8B" w:rsidP="00092D8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III: </w:t>
      </w:r>
      <w:r w:rsidRPr="00CB2B55">
        <w:rPr>
          <w:rFonts w:ascii="Times New Roman" w:hAnsi="Times New Roman" w:cs="Times New Roman"/>
          <w:b/>
          <w:bCs/>
          <w:sz w:val="24"/>
          <w:szCs w:val="24"/>
        </w:rPr>
        <w:t xml:space="preserve">Spiritua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B2B55">
        <w:rPr>
          <w:rFonts w:ascii="Times New Roman" w:hAnsi="Times New Roman" w:cs="Times New Roman"/>
          <w:b/>
          <w:bCs/>
          <w:sz w:val="24"/>
          <w:szCs w:val="24"/>
        </w:rPr>
        <w:t xml:space="preserve">are </w:t>
      </w:r>
      <w:r>
        <w:rPr>
          <w:rFonts w:ascii="Times New Roman" w:hAnsi="Times New Roman" w:cs="Times New Roman"/>
          <w:b/>
          <w:bCs/>
          <w:sz w:val="24"/>
          <w:szCs w:val="24"/>
        </w:rPr>
        <w:t>Competence Scale</w:t>
      </w:r>
      <w:r w:rsidRPr="00CB2B55">
        <w:rPr>
          <w:rFonts w:ascii="Times New Roman" w:hAnsi="Times New Roman" w:cs="Times New Roman"/>
          <w:b/>
          <w:bCs/>
          <w:sz w:val="24"/>
          <w:szCs w:val="24"/>
        </w:rPr>
        <w:t xml:space="preserve"> (S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B2B55">
        <w:rPr>
          <w:rFonts w:ascii="Times New Roman" w:hAnsi="Times New Roman" w:cs="Times New Roman"/>
          <w:b/>
          <w:bCs/>
          <w:sz w:val="24"/>
          <w:szCs w:val="24"/>
        </w:rPr>
        <w:t>CS)</w:t>
      </w:r>
    </w:p>
    <w:p w14:paraId="3E5EBFF1" w14:textId="77777777" w:rsidR="00092D8B" w:rsidRPr="0087417E" w:rsidRDefault="00092D8B" w:rsidP="00092D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7DB9">
        <w:rPr>
          <w:rFonts w:ascii="Times New Roman" w:hAnsi="Times New Roman" w:cs="Times New Roman"/>
          <w:sz w:val="24"/>
          <w:szCs w:val="24"/>
        </w:rPr>
        <w:t xml:space="preserve">For each item, please estimate your own level of competency by </w:t>
      </w:r>
      <w:r w:rsidRPr="00927DB9">
        <w:rPr>
          <w:rFonts w:ascii="Times New Roman" w:hAnsi="Times New Roman" w:cs="Times New Roman"/>
          <w:b/>
          <w:sz w:val="24"/>
          <w:szCs w:val="24"/>
        </w:rPr>
        <w:t>mark’˅’</w:t>
      </w:r>
      <w:r w:rsidRPr="00927DB9">
        <w:rPr>
          <w:rFonts w:ascii="Times New Roman" w:hAnsi="Times New Roman" w:cs="Times New Roman"/>
          <w:sz w:val="24"/>
          <w:szCs w:val="24"/>
        </w:rPr>
        <w:t xml:space="preserve"> an answer which best reﬂec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7DB9">
        <w:rPr>
          <w:rFonts w:ascii="Times New Roman" w:hAnsi="Times New Roman" w:cs="Times New Roman"/>
          <w:sz w:val="24"/>
          <w:szCs w:val="24"/>
        </w:rPr>
        <w:t>the extent to which you agree or disagree with each statement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650"/>
        <w:gridCol w:w="5825"/>
        <w:gridCol w:w="720"/>
        <w:gridCol w:w="540"/>
        <w:gridCol w:w="630"/>
        <w:gridCol w:w="630"/>
        <w:gridCol w:w="720"/>
      </w:tblGrid>
      <w:tr w:rsidR="00092D8B" w:rsidRPr="0087417E" w14:paraId="0CDE7C5A" w14:textId="77777777" w:rsidTr="008277B9">
        <w:tc>
          <w:tcPr>
            <w:tcW w:w="650" w:type="dxa"/>
          </w:tcPr>
          <w:p w14:paraId="53F6524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5825" w:type="dxa"/>
          </w:tcPr>
          <w:p w14:paraId="2BC00DF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1E4AD3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agree</w:t>
            </w:r>
          </w:p>
        </w:tc>
        <w:tc>
          <w:tcPr>
            <w:tcW w:w="540" w:type="dxa"/>
          </w:tcPr>
          <w:p w14:paraId="3CD549A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630" w:type="dxa"/>
          </w:tcPr>
          <w:p w14:paraId="5D777A7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</w:tc>
        <w:tc>
          <w:tcPr>
            <w:tcW w:w="630" w:type="dxa"/>
          </w:tcPr>
          <w:p w14:paraId="4BA2F0B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720" w:type="dxa"/>
          </w:tcPr>
          <w:p w14:paraId="44F883A0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disagree </w:t>
            </w:r>
          </w:p>
        </w:tc>
      </w:tr>
      <w:tr w:rsidR="00092D8B" w:rsidRPr="0087417E" w14:paraId="5D3BB2DC" w14:textId="77777777" w:rsidTr="008277B9">
        <w:trPr>
          <w:trHeight w:val="503"/>
        </w:trPr>
        <w:tc>
          <w:tcPr>
            <w:tcW w:w="650" w:type="dxa"/>
          </w:tcPr>
          <w:p w14:paraId="4E55396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5" w:type="dxa"/>
          </w:tcPr>
          <w:p w14:paraId="3687DA7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b/>
                <w:sz w:val="24"/>
                <w:szCs w:val="24"/>
              </w:rPr>
              <w:t>Assessment and implementation of spiritual care</w:t>
            </w:r>
          </w:p>
        </w:tc>
        <w:tc>
          <w:tcPr>
            <w:tcW w:w="720" w:type="dxa"/>
          </w:tcPr>
          <w:p w14:paraId="14D3F97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31630F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56101F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5954E3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BE5E2D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20ADFE55" w14:textId="77777777" w:rsidTr="008277B9">
        <w:tc>
          <w:tcPr>
            <w:tcW w:w="650" w:type="dxa"/>
          </w:tcPr>
          <w:p w14:paraId="5649859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25" w:type="dxa"/>
          </w:tcPr>
          <w:p w14:paraId="5D96489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I can report orally and/or in writing on a patient’s spiritual needs  </w:t>
            </w:r>
          </w:p>
        </w:tc>
        <w:tc>
          <w:tcPr>
            <w:tcW w:w="720" w:type="dxa"/>
          </w:tcPr>
          <w:p w14:paraId="696ADFA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41308F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94C033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424F94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97BE285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3DA0F07D" w14:textId="77777777" w:rsidTr="008277B9">
        <w:tc>
          <w:tcPr>
            <w:tcW w:w="650" w:type="dxa"/>
          </w:tcPr>
          <w:p w14:paraId="4E02B9A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25" w:type="dxa"/>
          </w:tcPr>
          <w:p w14:paraId="59990D0A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I can tailor care to a patient’s spiritual needs/problems in consultation with the patient  </w:t>
            </w:r>
          </w:p>
        </w:tc>
        <w:tc>
          <w:tcPr>
            <w:tcW w:w="720" w:type="dxa"/>
          </w:tcPr>
          <w:p w14:paraId="5F961C8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CD0AC4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C6ED03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2371B2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718CDE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22BA95E3" w14:textId="77777777" w:rsidTr="008277B9">
        <w:tc>
          <w:tcPr>
            <w:tcW w:w="650" w:type="dxa"/>
          </w:tcPr>
          <w:p w14:paraId="6236BAC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25" w:type="dxa"/>
          </w:tcPr>
          <w:p w14:paraId="68A78C0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I can tailor care to a patient’s spiritual needs/probl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through multidisciplinary consultation </w:t>
            </w:r>
          </w:p>
        </w:tc>
        <w:tc>
          <w:tcPr>
            <w:tcW w:w="720" w:type="dxa"/>
          </w:tcPr>
          <w:p w14:paraId="7EB3C36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15D397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072504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C7EFA5A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E5735D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44634897" w14:textId="77777777" w:rsidTr="008277B9">
        <w:tc>
          <w:tcPr>
            <w:tcW w:w="650" w:type="dxa"/>
          </w:tcPr>
          <w:p w14:paraId="6B14F24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25" w:type="dxa"/>
          </w:tcPr>
          <w:p w14:paraId="1D9EFB8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I can record the nursing component of a patient’s spiritual care in the nursing plan</w:t>
            </w:r>
          </w:p>
        </w:tc>
        <w:tc>
          <w:tcPr>
            <w:tcW w:w="720" w:type="dxa"/>
          </w:tcPr>
          <w:p w14:paraId="77239E2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C76A4D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E9EBD5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AD1DE3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0478FC5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0B4B778F" w14:textId="77777777" w:rsidTr="008277B9">
        <w:tc>
          <w:tcPr>
            <w:tcW w:w="650" w:type="dxa"/>
          </w:tcPr>
          <w:p w14:paraId="2FE4A265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25" w:type="dxa"/>
          </w:tcPr>
          <w:p w14:paraId="7136D8DA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I can report in writing on a patient’s spiritual functioning  </w:t>
            </w:r>
          </w:p>
        </w:tc>
        <w:tc>
          <w:tcPr>
            <w:tcW w:w="720" w:type="dxa"/>
          </w:tcPr>
          <w:p w14:paraId="602A0D1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844385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C32426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F2AAA0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2CADB4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2B0D57E3" w14:textId="77777777" w:rsidTr="008277B9">
        <w:tc>
          <w:tcPr>
            <w:tcW w:w="650" w:type="dxa"/>
          </w:tcPr>
          <w:p w14:paraId="69365BF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25" w:type="dxa"/>
          </w:tcPr>
          <w:p w14:paraId="6573540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I can report orally on a patient’s spiritual functioning</w:t>
            </w:r>
          </w:p>
        </w:tc>
        <w:tc>
          <w:tcPr>
            <w:tcW w:w="720" w:type="dxa"/>
          </w:tcPr>
          <w:p w14:paraId="146C1C1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27F508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940927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D40007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B5F1DF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67C08EE2" w14:textId="77777777" w:rsidTr="008277B9">
        <w:tc>
          <w:tcPr>
            <w:tcW w:w="650" w:type="dxa"/>
          </w:tcPr>
          <w:p w14:paraId="39F15A0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5" w:type="dxa"/>
          </w:tcPr>
          <w:p w14:paraId="7B18CCE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b/>
                <w:sz w:val="24"/>
                <w:szCs w:val="24"/>
              </w:rPr>
              <w:t>Professionalization and improving the quality of spiritual care</w:t>
            </w:r>
          </w:p>
        </w:tc>
        <w:tc>
          <w:tcPr>
            <w:tcW w:w="720" w:type="dxa"/>
          </w:tcPr>
          <w:p w14:paraId="017AE4B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2A4E59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B07E88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96F99B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9680CD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7D7878A1" w14:textId="77777777" w:rsidTr="008277B9">
        <w:tc>
          <w:tcPr>
            <w:tcW w:w="650" w:type="dxa"/>
          </w:tcPr>
          <w:p w14:paraId="61364F9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25" w:type="dxa"/>
          </w:tcPr>
          <w:p w14:paraId="7B982560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Within the nursing ward, I can contribute to quality assurance in the area of spiritual care  </w:t>
            </w:r>
          </w:p>
        </w:tc>
        <w:tc>
          <w:tcPr>
            <w:tcW w:w="720" w:type="dxa"/>
          </w:tcPr>
          <w:p w14:paraId="16DEC5B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B52EDD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77B497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FBD431A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AC4081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1A841AFD" w14:textId="77777777" w:rsidTr="008277B9">
        <w:tc>
          <w:tcPr>
            <w:tcW w:w="650" w:type="dxa"/>
          </w:tcPr>
          <w:p w14:paraId="11B8C3D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25" w:type="dxa"/>
          </w:tcPr>
          <w:p w14:paraId="783E7CB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Within the nursing ward, I can </w:t>
            </w:r>
            <w:proofErr w:type="spellStart"/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contribut</w:t>
            </w:r>
            <w:proofErr w:type="spellEnd"/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to professional development in the area of spiritual care </w:t>
            </w:r>
          </w:p>
        </w:tc>
        <w:tc>
          <w:tcPr>
            <w:tcW w:w="720" w:type="dxa"/>
          </w:tcPr>
          <w:p w14:paraId="1042DE8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060CD6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CB567E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660B1D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69418B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6DCA6F61" w14:textId="77777777" w:rsidTr="008277B9">
        <w:tc>
          <w:tcPr>
            <w:tcW w:w="650" w:type="dxa"/>
          </w:tcPr>
          <w:p w14:paraId="590C29D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5825" w:type="dxa"/>
          </w:tcPr>
          <w:p w14:paraId="42ADCCF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Within the nursing ward, I can identify problems relating to spiritual care in peer discussion sessions  </w:t>
            </w:r>
          </w:p>
        </w:tc>
        <w:tc>
          <w:tcPr>
            <w:tcW w:w="720" w:type="dxa"/>
          </w:tcPr>
          <w:p w14:paraId="209DBC0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E42781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706ACC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61F29A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48CEF70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293A2928" w14:textId="77777777" w:rsidTr="008277B9">
        <w:tc>
          <w:tcPr>
            <w:tcW w:w="650" w:type="dxa"/>
          </w:tcPr>
          <w:p w14:paraId="0A1FD85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25" w:type="dxa"/>
          </w:tcPr>
          <w:p w14:paraId="02BA93D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I can coach other care workers in the area of spiritual care delivery to patients </w:t>
            </w:r>
          </w:p>
        </w:tc>
        <w:tc>
          <w:tcPr>
            <w:tcW w:w="720" w:type="dxa"/>
          </w:tcPr>
          <w:p w14:paraId="4AC64E9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4C296A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81A8FA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E061E10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BBC133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14942203" w14:textId="77777777" w:rsidTr="008277B9">
        <w:tc>
          <w:tcPr>
            <w:tcW w:w="650" w:type="dxa"/>
          </w:tcPr>
          <w:p w14:paraId="3749A6E5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25" w:type="dxa"/>
          </w:tcPr>
          <w:p w14:paraId="1F945DF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I can make policy recommendations on aspects of spiritual care to the management of the nursing ward  </w:t>
            </w:r>
          </w:p>
        </w:tc>
        <w:tc>
          <w:tcPr>
            <w:tcW w:w="720" w:type="dxa"/>
          </w:tcPr>
          <w:p w14:paraId="19E6484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26F29A0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D9CBF8E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16DA20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5ED885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6D84A153" w14:textId="77777777" w:rsidTr="008277B9">
        <w:tc>
          <w:tcPr>
            <w:tcW w:w="650" w:type="dxa"/>
          </w:tcPr>
          <w:p w14:paraId="11E98D9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25" w:type="dxa"/>
          </w:tcPr>
          <w:p w14:paraId="47EA35D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I 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impl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a spiritual care improvement project in the nursing ward </w:t>
            </w:r>
          </w:p>
        </w:tc>
        <w:tc>
          <w:tcPr>
            <w:tcW w:w="720" w:type="dxa"/>
          </w:tcPr>
          <w:p w14:paraId="7F2084B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D8F89B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6A2FE6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607B0B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012D51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2375761A" w14:textId="77777777" w:rsidTr="008277B9">
        <w:trPr>
          <w:trHeight w:val="458"/>
        </w:trPr>
        <w:tc>
          <w:tcPr>
            <w:tcW w:w="650" w:type="dxa"/>
          </w:tcPr>
          <w:p w14:paraId="142DD72E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5" w:type="dxa"/>
          </w:tcPr>
          <w:p w14:paraId="3DA4C1B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b/>
                <w:sz w:val="24"/>
                <w:szCs w:val="24"/>
              </w:rPr>
              <w:t>Personal support and patient counseling</w:t>
            </w:r>
          </w:p>
        </w:tc>
        <w:tc>
          <w:tcPr>
            <w:tcW w:w="720" w:type="dxa"/>
          </w:tcPr>
          <w:p w14:paraId="74A8B10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69BEC5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6C702F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BC8FE5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8D2362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24B79E42" w14:textId="77777777" w:rsidTr="008277B9">
        <w:tc>
          <w:tcPr>
            <w:tcW w:w="650" w:type="dxa"/>
          </w:tcPr>
          <w:p w14:paraId="6C4092C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25" w:type="dxa"/>
          </w:tcPr>
          <w:p w14:paraId="044C5D4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I can provide a patient with spiritual care </w:t>
            </w:r>
          </w:p>
        </w:tc>
        <w:tc>
          <w:tcPr>
            <w:tcW w:w="720" w:type="dxa"/>
          </w:tcPr>
          <w:p w14:paraId="00A407A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FC6396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294226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7F9429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07C899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7196A471" w14:textId="77777777" w:rsidTr="008277B9">
        <w:tc>
          <w:tcPr>
            <w:tcW w:w="650" w:type="dxa"/>
          </w:tcPr>
          <w:p w14:paraId="333EFE2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825" w:type="dxa"/>
          </w:tcPr>
          <w:p w14:paraId="12A7FBA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I can evaluate the spiritual care that I have provided in consultation with the p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and in the disciplinary/multidisciplinary team </w:t>
            </w:r>
          </w:p>
        </w:tc>
        <w:tc>
          <w:tcPr>
            <w:tcW w:w="720" w:type="dxa"/>
          </w:tcPr>
          <w:p w14:paraId="516DE9F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0B5A0B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2E278B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53E238E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BE6D56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15CED73E" w14:textId="77777777" w:rsidTr="008277B9">
        <w:tc>
          <w:tcPr>
            <w:tcW w:w="650" w:type="dxa"/>
          </w:tcPr>
          <w:p w14:paraId="3B2F67D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825" w:type="dxa"/>
          </w:tcPr>
          <w:p w14:paraId="24AF15B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I can give a patient information about spiritual facilities within the care institution (including spiritual care, meditation center, religious services) </w:t>
            </w:r>
          </w:p>
        </w:tc>
        <w:tc>
          <w:tcPr>
            <w:tcW w:w="720" w:type="dxa"/>
          </w:tcPr>
          <w:p w14:paraId="6BE013C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E64538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9E604F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85A43AA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9E29DD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661487EE" w14:textId="77777777" w:rsidTr="008277B9">
        <w:tc>
          <w:tcPr>
            <w:tcW w:w="650" w:type="dxa"/>
          </w:tcPr>
          <w:p w14:paraId="3B242297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825" w:type="dxa"/>
          </w:tcPr>
          <w:p w14:paraId="744FD61E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I can help a patient continue his or her daily spiritual practices (including providing opportunities for rituals, prayer, meditation, reading the Bible/Koran, listening to music)  </w:t>
            </w:r>
          </w:p>
        </w:tc>
        <w:tc>
          <w:tcPr>
            <w:tcW w:w="720" w:type="dxa"/>
          </w:tcPr>
          <w:p w14:paraId="35D61FE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291D2A0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F4A46C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F8AF7E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155DD3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16FB6AF7" w14:textId="77777777" w:rsidTr="008277B9">
        <w:tc>
          <w:tcPr>
            <w:tcW w:w="650" w:type="dxa"/>
          </w:tcPr>
          <w:p w14:paraId="3CAFA67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825" w:type="dxa"/>
          </w:tcPr>
          <w:p w14:paraId="399186A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I can attend to a patient’s spirituality during the daily care (</w:t>
            </w:r>
            <w:proofErr w:type="gramStart"/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physical care) </w:t>
            </w:r>
          </w:p>
        </w:tc>
        <w:tc>
          <w:tcPr>
            <w:tcW w:w="720" w:type="dxa"/>
          </w:tcPr>
          <w:p w14:paraId="1EE8B98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122FEC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6943C95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FE4ED6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C73867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7461E786" w14:textId="77777777" w:rsidTr="008277B9">
        <w:trPr>
          <w:trHeight w:val="1250"/>
        </w:trPr>
        <w:tc>
          <w:tcPr>
            <w:tcW w:w="650" w:type="dxa"/>
          </w:tcPr>
          <w:p w14:paraId="46433B6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825" w:type="dxa"/>
          </w:tcPr>
          <w:p w14:paraId="1C49D42E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I can refer members of a patient’s family to a spiritual advisor/pastor, etc. if they ask me and/or if they express spiritual needs </w:t>
            </w:r>
          </w:p>
        </w:tc>
        <w:tc>
          <w:tcPr>
            <w:tcW w:w="720" w:type="dxa"/>
          </w:tcPr>
          <w:p w14:paraId="575D975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C82D78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292BBA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2366B5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CC172E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47F390EE" w14:textId="77777777" w:rsidTr="008277B9">
        <w:trPr>
          <w:trHeight w:val="440"/>
        </w:trPr>
        <w:tc>
          <w:tcPr>
            <w:tcW w:w="650" w:type="dxa"/>
          </w:tcPr>
          <w:p w14:paraId="6AFBF730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5" w:type="dxa"/>
          </w:tcPr>
          <w:p w14:paraId="5F46E1D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b/>
                <w:sz w:val="24"/>
                <w:szCs w:val="24"/>
              </w:rPr>
              <w:t>Referral</w:t>
            </w:r>
          </w:p>
        </w:tc>
        <w:tc>
          <w:tcPr>
            <w:tcW w:w="720" w:type="dxa"/>
          </w:tcPr>
          <w:p w14:paraId="3D5333F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BFCBD4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9F5477E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1C4A7A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060ADA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272EBFA0" w14:textId="77777777" w:rsidTr="008277B9">
        <w:tc>
          <w:tcPr>
            <w:tcW w:w="650" w:type="dxa"/>
          </w:tcPr>
          <w:p w14:paraId="660BC52A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825" w:type="dxa"/>
          </w:tcPr>
          <w:p w14:paraId="6C97B9C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I can effectively assign care for a patient’s spiritual needs to another care provider/care worker/care discipline </w:t>
            </w:r>
          </w:p>
        </w:tc>
        <w:tc>
          <w:tcPr>
            <w:tcW w:w="720" w:type="dxa"/>
          </w:tcPr>
          <w:p w14:paraId="13BE886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F84403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FA08BE5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D23AB15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C6704C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68C831DB" w14:textId="77777777" w:rsidTr="008277B9">
        <w:tc>
          <w:tcPr>
            <w:tcW w:w="650" w:type="dxa"/>
          </w:tcPr>
          <w:p w14:paraId="477A309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825" w:type="dxa"/>
          </w:tcPr>
          <w:p w14:paraId="35A71E65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At the request of a patient with spiritual needs, I can in a timely and effective manner refer him or her to another care work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a chaplain/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patient’s own priest/imam)  </w:t>
            </w:r>
          </w:p>
        </w:tc>
        <w:tc>
          <w:tcPr>
            <w:tcW w:w="720" w:type="dxa"/>
          </w:tcPr>
          <w:p w14:paraId="6745E71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FBFA530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6310CF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2CC04C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7E0090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48458CB2" w14:textId="77777777" w:rsidTr="008277B9">
        <w:tc>
          <w:tcPr>
            <w:tcW w:w="650" w:type="dxa"/>
          </w:tcPr>
          <w:p w14:paraId="632D7B65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825" w:type="dxa"/>
          </w:tcPr>
          <w:p w14:paraId="62E3AD8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I know when I should consult a spiritual advisor concerning a patient’s spiritual care </w:t>
            </w:r>
          </w:p>
        </w:tc>
        <w:tc>
          <w:tcPr>
            <w:tcW w:w="720" w:type="dxa"/>
          </w:tcPr>
          <w:p w14:paraId="5385EE9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41ECDB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CC64AB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E2DC7B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D52B06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5CBF2E88" w14:textId="77777777" w:rsidTr="008277B9">
        <w:tc>
          <w:tcPr>
            <w:tcW w:w="650" w:type="dxa"/>
          </w:tcPr>
          <w:p w14:paraId="2F33747D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5" w:type="dxa"/>
          </w:tcPr>
          <w:p w14:paraId="6408A17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b/>
                <w:sz w:val="24"/>
                <w:szCs w:val="24"/>
              </w:rPr>
              <w:t>Attitude towards patient spirituality</w:t>
            </w:r>
          </w:p>
        </w:tc>
        <w:tc>
          <w:tcPr>
            <w:tcW w:w="720" w:type="dxa"/>
          </w:tcPr>
          <w:p w14:paraId="3A2866E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B0120C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553899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0D19BF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4599BE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1FC2B281" w14:textId="77777777" w:rsidTr="008277B9">
        <w:tc>
          <w:tcPr>
            <w:tcW w:w="650" w:type="dxa"/>
          </w:tcPr>
          <w:p w14:paraId="2D68FF0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825" w:type="dxa"/>
          </w:tcPr>
          <w:p w14:paraId="300CB7C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I show unprejudiced respect for a patient’s spiritual/religious beliefs regardless of his or her spiritual/religious background </w:t>
            </w:r>
          </w:p>
        </w:tc>
        <w:tc>
          <w:tcPr>
            <w:tcW w:w="720" w:type="dxa"/>
          </w:tcPr>
          <w:p w14:paraId="72F2963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F79CF2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F0C680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9FFA71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FBAE3D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6F23E31A" w14:textId="77777777" w:rsidTr="008277B9">
        <w:tc>
          <w:tcPr>
            <w:tcW w:w="650" w:type="dxa"/>
          </w:tcPr>
          <w:p w14:paraId="0B46AFB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825" w:type="dxa"/>
          </w:tcPr>
          <w:p w14:paraId="31CFE9CE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I am open to a patient’s spiritual/religious beliefs, even if they differ from my own </w:t>
            </w:r>
          </w:p>
        </w:tc>
        <w:tc>
          <w:tcPr>
            <w:tcW w:w="720" w:type="dxa"/>
          </w:tcPr>
          <w:p w14:paraId="1049540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828B83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D2F76C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0EDCDD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DFDDD69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5864BFF1" w14:textId="77777777" w:rsidTr="008277B9">
        <w:tc>
          <w:tcPr>
            <w:tcW w:w="650" w:type="dxa"/>
          </w:tcPr>
          <w:p w14:paraId="4ECC541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825" w:type="dxa"/>
          </w:tcPr>
          <w:p w14:paraId="0FC36CC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I do not try to impose my own spiritual/religious beliefs on a patient </w:t>
            </w:r>
          </w:p>
        </w:tc>
        <w:tc>
          <w:tcPr>
            <w:tcW w:w="720" w:type="dxa"/>
          </w:tcPr>
          <w:p w14:paraId="5731918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3A96D9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5DF245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C82AEB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C75A5C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121F6B9F" w14:textId="77777777" w:rsidTr="008277B9">
        <w:tc>
          <w:tcPr>
            <w:tcW w:w="650" w:type="dxa"/>
          </w:tcPr>
          <w:p w14:paraId="2C2470C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825" w:type="dxa"/>
          </w:tcPr>
          <w:p w14:paraId="0D07F95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I am aware of my personal limitations when dealing with a patient’s spiritual/religious beliefs </w:t>
            </w:r>
          </w:p>
        </w:tc>
        <w:tc>
          <w:tcPr>
            <w:tcW w:w="720" w:type="dxa"/>
          </w:tcPr>
          <w:p w14:paraId="05F506B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40ECC2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6BBE1A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0CD389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C018A3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5FCA14AF" w14:textId="77777777" w:rsidTr="008277B9">
        <w:tc>
          <w:tcPr>
            <w:tcW w:w="650" w:type="dxa"/>
          </w:tcPr>
          <w:p w14:paraId="5A7062F0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5" w:type="dxa"/>
          </w:tcPr>
          <w:p w14:paraId="2490898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cation</w:t>
            </w:r>
          </w:p>
        </w:tc>
        <w:tc>
          <w:tcPr>
            <w:tcW w:w="720" w:type="dxa"/>
          </w:tcPr>
          <w:p w14:paraId="57F8A89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96819DE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9B54D4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B61E7A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6016D46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1A33A2D6" w14:textId="77777777" w:rsidTr="008277B9">
        <w:tc>
          <w:tcPr>
            <w:tcW w:w="650" w:type="dxa"/>
          </w:tcPr>
          <w:p w14:paraId="668859E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825" w:type="dxa"/>
          </w:tcPr>
          <w:p w14:paraId="17ED2AEA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 I can listen actively to a patient’s ‘life story’ in relation to his or her illness/handicap </w:t>
            </w:r>
          </w:p>
        </w:tc>
        <w:tc>
          <w:tcPr>
            <w:tcW w:w="720" w:type="dxa"/>
          </w:tcPr>
          <w:p w14:paraId="0094177F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C56175C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DCB156B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301658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7A042E8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8B" w:rsidRPr="0087417E" w14:paraId="1EC95EE7" w14:textId="77777777" w:rsidTr="008277B9">
        <w:tc>
          <w:tcPr>
            <w:tcW w:w="650" w:type="dxa"/>
          </w:tcPr>
          <w:p w14:paraId="49FABC71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825" w:type="dxa"/>
          </w:tcPr>
          <w:p w14:paraId="331C0694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17E">
              <w:rPr>
                <w:rFonts w:ascii="Times New Roman" w:hAnsi="Times New Roman" w:cs="Times New Roman"/>
                <w:sz w:val="24"/>
                <w:szCs w:val="24"/>
              </w:rPr>
              <w:t xml:space="preserve">I have an accepting attitude in my dealings with a patient (concerned, sympathetic, inspiring trust and conﬁdence, empathetic, genuine, sensitive, sincere and personal) </w:t>
            </w:r>
          </w:p>
        </w:tc>
        <w:tc>
          <w:tcPr>
            <w:tcW w:w="720" w:type="dxa"/>
          </w:tcPr>
          <w:p w14:paraId="5535393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5E046C5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807ED53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3286970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061B0D2" w14:textId="77777777" w:rsidR="00092D8B" w:rsidRPr="0087417E" w:rsidRDefault="00092D8B" w:rsidP="008277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E983B9" w14:textId="77777777" w:rsidR="00092D8B" w:rsidRDefault="00092D8B"/>
    <w:sectPr w:rsidR="00092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5"/>
    <w:multiLevelType w:val="multilevel"/>
    <w:tmpl w:val="0000000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entative="1">
      <w:start w:val="1"/>
      <w:numFmt w:val="decimal"/>
      <w:lvlText w:val="%2"/>
      <w:lvlJc w:val="left"/>
      <w:pPr>
        <w:ind w:left="1080" w:hanging="360"/>
      </w:pPr>
    </w:lvl>
    <w:lvl w:ilvl="2" w:tentative="1">
      <w:start w:val="1"/>
      <w:numFmt w:val="decimal"/>
      <w:lvlText w:val="%3"/>
      <w:lvlJc w:val="left"/>
      <w:pPr>
        <w:ind w:left="1440" w:hanging="360"/>
      </w:pPr>
    </w:lvl>
    <w:lvl w:ilvl="3" w:tentative="1">
      <w:start w:val="1"/>
      <w:numFmt w:val="decimal"/>
      <w:lvlText w:val="%4"/>
      <w:lvlJc w:val="left"/>
      <w:pPr>
        <w:ind w:left="1800" w:hanging="360"/>
      </w:pPr>
    </w:lvl>
    <w:lvl w:ilvl="4" w:tentative="1">
      <w:start w:val="1"/>
      <w:numFmt w:val="decimal"/>
      <w:lvlText w:val="%5"/>
      <w:lvlJc w:val="left"/>
      <w:pPr>
        <w:ind w:left="2160" w:hanging="360"/>
      </w:pPr>
    </w:lvl>
    <w:lvl w:ilvl="5" w:tentative="1">
      <w:start w:val="1"/>
      <w:numFmt w:val="decimal"/>
      <w:lvlText w:val="%6"/>
      <w:lvlJc w:val="left"/>
      <w:pPr>
        <w:ind w:left="2520" w:hanging="360"/>
      </w:pPr>
    </w:lvl>
    <w:lvl w:ilvl="6" w:tentative="1">
      <w:start w:val="1"/>
      <w:numFmt w:val="decimal"/>
      <w:lvlText w:val="%7"/>
      <w:lvlJc w:val="left"/>
      <w:pPr>
        <w:ind w:left="2880" w:hanging="360"/>
      </w:pPr>
    </w:lvl>
    <w:lvl w:ilvl="7" w:tentative="1">
      <w:start w:val="1"/>
      <w:numFmt w:val="decimal"/>
      <w:lvlText w:val="%8"/>
      <w:lvlJc w:val="left"/>
      <w:pPr>
        <w:ind w:left="3240" w:hanging="360"/>
      </w:pPr>
    </w:lvl>
    <w:lvl w:ilvl="8" w:tentative="1">
      <w:start w:val="1"/>
      <w:numFmt w:val="decimal"/>
      <w:lvlText w:val="%9"/>
      <w:lvlJc w:val="left"/>
      <w:pPr>
        <w:ind w:left="3600" w:hanging="360"/>
      </w:pPr>
    </w:lvl>
  </w:abstractNum>
  <w:abstractNum w:abstractNumId="1" w15:restartNumberingAfterBreak="0">
    <w:nsid w:val="6EC432CC"/>
    <w:multiLevelType w:val="hybridMultilevel"/>
    <w:tmpl w:val="4036A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D8B"/>
    <w:rsid w:val="0009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C936A"/>
  <w15:chartTrackingRefBased/>
  <w15:docId w15:val="{D67DCB9E-DE58-4408-A061-C216DE431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D8B"/>
    <w:pPr>
      <w:spacing w:after="200" w:line="276" w:lineRule="auto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D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2D8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92D8B"/>
    <w:pPr>
      <w:ind w:left="720"/>
      <w:contextualSpacing/>
    </w:pPr>
  </w:style>
  <w:style w:type="table" w:styleId="TableGrid">
    <w:name w:val="Table Grid"/>
    <w:basedOn w:val="TableNormal"/>
    <w:uiPriority w:val="59"/>
    <w:rsid w:val="00092D8B"/>
    <w:pPr>
      <w:spacing w:after="0" w:line="240" w:lineRule="auto"/>
    </w:pPr>
    <w:rPr>
      <w:rFonts w:ascii="Calibri" w:eastAsia="SimSun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6</Words>
  <Characters>3970</Characters>
  <Application>Microsoft Office Word</Application>
  <DocSecurity>0</DocSecurity>
  <Lines>33</Lines>
  <Paragraphs>9</Paragraphs>
  <ScaleCrop>false</ScaleCrop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d</dc:creator>
  <cp:keywords/>
  <dc:description/>
  <cp:lastModifiedBy>Kalid</cp:lastModifiedBy>
  <cp:revision>1</cp:revision>
  <dcterms:created xsi:type="dcterms:W3CDTF">2021-11-11T14:49:00Z</dcterms:created>
  <dcterms:modified xsi:type="dcterms:W3CDTF">2021-11-11T14:50:00Z</dcterms:modified>
</cp:coreProperties>
</file>